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9A5" w:rsidRPr="006659A5" w:rsidRDefault="006659A5" w:rsidP="006659A5">
      <w:pPr>
        <w:rPr>
          <w:rFonts w:ascii="Courier" w:hAnsi="Courier"/>
          <w:b/>
          <w:sz w:val="20"/>
          <w:szCs w:val="20"/>
        </w:rPr>
      </w:pPr>
      <w:r w:rsidRPr="006659A5">
        <w:rPr>
          <w:rFonts w:ascii="Courier" w:hAnsi="Courier"/>
          <w:b/>
          <w:sz w:val="20"/>
          <w:szCs w:val="20"/>
        </w:rPr>
        <w:t>*** RichnessEval_functs_analysis.R ***</w:t>
      </w:r>
    </w:p>
    <w:p w:rsidR="006659A5" w:rsidRPr="006659A5" w:rsidRDefault="006659A5" w:rsidP="006659A5">
      <w:pPr>
        <w:rPr>
          <w:rFonts w:ascii="Courier" w:hAnsi="Courier"/>
          <w:b/>
          <w:sz w:val="20"/>
          <w:szCs w:val="20"/>
        </w:rPr>
      </w:pPr>
    </w:p>
    <w:p w:rsid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MSODM richness estimation evaluation analys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--------------------------------------------------------------------------------------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FUNCTIONS FOR DATA GENERATION (simulated data) AND ANALYS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(version 18/Feb/2018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Generate simple simulated PA data for a community of species (no predictor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genSimpleLandscape&lt;-function(nsites=1e4,nspecies=100,betas_mu=-1,betas_sd=0.3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betas&lt;-rnorm(n=nspecies, betas_mu, betas_s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psi&lt;- rep(1,nsites) %o% plogis(betas)  # occupancy probabilit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tmp&lt;-matrix(runif(nspecies*nsites),nrow=nsites,ncol=nspecies)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Z&lt;-(tmp&lt;psi)*1  # species PA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mylandscape&lt;-data.frame(Z=Z,psi=psi) # bundle info in a datafram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return(mylandscap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Generate simulated detection/non-detection data for a given community of spe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## Constant detectability - different parametric forms to define variation in p across sp.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If "ideal" (=normal, "case_p=1"), can select mean and sd (alphas_mu or alphas_s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Other cases disregard these params, and have fixed parameters (details in paper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genSampling&lt;-function(mylandscape,S=90,K=2,alphas_mu=-2,alphas_sd=0.4,case_p=1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get info about dimens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sites&lt;-nrow(mylandscap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species&lt;-length(grep("Z.", colnames(mylandscape)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number of visits per site (here for all sites the same number, K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rep&lt;-rep(K,S)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select the sites to sampl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d&lt;-sample(1:nsites,size=S,replace=F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mydata&lt;-mylandscape[id,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simulate detection probabilit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case_p==1){  #NORMAL IN LOGIT SCALE ("IDEAL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alphas&lt;-rnorm(n=nspecies, alphas_mu, alphas_s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plogis(alphas)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case_p==2){  #STEEP DECA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rbeta(n=nspecies,shape1=1.05,shape2=1.05)*0.3+0.02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if (case_p==3){  #BIMODAL, STEEP DECAY (one small bump high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&lt;-c(((rbeta(n=4*nspecies,shape1=2,shape2=2))*0.15+0.1),(rbeta(n=nspecies,shape1=2,shape2=2))*0.3+0.6)+0.01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&lt;-tmp[(tmp&gt;0.02)&amp;(tmp&lt;1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sample(tmp,size=nspecies,replace=T)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case_p==4){  #BIMODAL, MIXTURE OF NORMAL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1&lt;-1/(1+exp(-rnorm(n=nspecies,-2.5,0.8))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2&lt;-1/(1+exp(-rnorm(n=nspecies,0,0.2))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sample(c(tmp1,tmp2),size=nspecies,replace=T)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case_p==5){  #UNIMODAL, FATTER TAIL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&lt;-rt(n=nspecies, df=1)/10+0.5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mp&lt;-tmp[(tmp&gt;0.02)&amp;(tmp&lt;1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sample(tmp,size=nspecies,replace=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case_p==6){ #FLAT: ~U(0.2-0.8) w round corner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&lt;-rbeta(n=nspecies,shape1=1.1,shape2=1.1)*0.6+0.2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simulate species detect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p&lt;-matrix(p,nrow=S,ncol=length(p),byrow=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pu&lt;-p*mydata[,grep("Z.", colnames(mydata)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y&lt;-matrix(NA,nrow=S,ncol=nspecie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for (ii in 1:S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jj in 1:nspecies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y[ii,jj]&lt;-rbinom(n=1,size=nrep[ii],pu[ii,jj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bundle info in a datafram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mydata&lt;-cbind(mylandscape[id,],y=y,p=p,nrep=nre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Analyze community det/non-det data in JAGS (model without predictor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MSODM_constant&lt;-function(nz=100,mydata,removeall0=T,nt=4,nb=1e4,nc=3,params=c("Ntotal"),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  <w:lang w:val="es-ES"/>
        </w:rPr>
      </w:pPr>
      <w:r w:rsidRPr="006659A5">
        <w:rPr>
          <w:rFonts w:ascii="Courier" w:hAnsi="Courier"/>
          <w:sz w:val="20"/>
          <w:szCs w:val="20"/>
        </w:rPr>
        <w:t xml:space="preserve">                         </w:t>
      </w:r>
      <w:r w:rsidRPr="006659A5">
        <w:rPr>
          <w:rFonts w:ascii="Courier" w:hAnsi="Courier"/>
          <w:sz w:val="20"/>
          <w:szCs w:val="20"/>
          <w:lang w:val="es-ES"/>
        </w:rPr>
        <w:t>modelname="MSODM_JAGS.txt",ni_max=1e5,nincr=5e4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  <w:lang w:val="es-ES"/>
        </w:rPr>
        <w:t xml:space="preserve">  </w:t>
      </w:r>
      <w:r w:rsidRPr="006659A5">
        <w:rPr>
          <w:rFonts w:ascii="Courier" w:hAnsi="Courier"/>
          <w:sz w:val="20"/>
          <w:szCs w:val="20"/>
        </w:rPr>
        <w:t># extract survey data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yALL&lt;-y&lt;-mydata[,grep("y.", colnames(mydata)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removeall0){ IDout&lt;-which(colSums(yALL)==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}else{IDout&lt;-c()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f (length(IDout&gt;0)) y&lt;-as.matrix(yALL[,-IDout])  #remove species not recorded in dataset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get info about dimens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&lt;-ncol(y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&lt;-nrow(y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augment data se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M &lt;- n + nz # size of augmented data set ('superpopulation'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yaug &lt;- cbind(y, array(0, dim=c(S, nz)))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bundle data se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im.data &lt;- list(yaug=yaug, nsite=S, nrep=mydata$nrep, M=M, n=n, nz=nz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initial valu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wst &lt;- c(rep(1, n),rep(0, nz)) #as if no species missed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zst &lt;- (yaug&gt;0)*1 #init z to det/non-det observat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inits &lt;- function() list(z=zst, w=wst, lpsi=rnorm(n=n+nz), lp=rnorm(n=n+nz),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                   mu.lpsi=rnorm(1), mu.lp=rnorm(1), sd.lpsi=runif(n=1,min=0.5,max=2), sd.lp=runif(n=1,min=0.5,max=2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# call JAGS from R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model.out &lt;- autojags(sim.data, inits, params, modelname, n.chains=nc, n.burnin=nb, n.thin=nt, max.iter=(nb+ni_max),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                iter.increment=nincr, save.all.iter=F, store.data=F, codaOnly=F, Rhat.limit=1.1, verbose=T, parallel=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return(list(model.out=model.out,IDout=IDout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Specify model in JAGS language (based on AHM_model9, from Kery &amp; Royle book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"MSODM_JAGS.txt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t("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odel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Priors to describe heterogeneity among species in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 # Loop over all species in augmented lis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lpsi[k] ~ dnorm(mu.lpsi, tau.l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lp[k] ~ dnorm(mu.lp, tau.l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Hyperpriors to describe full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omega ~ dunif(0,1) # For data augmentation (probability of community membershi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si ~ dnorm(0,0.001) # Community mean of occupancy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 ~ dnorm(0,0.001) # Community mean of detection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  <w:lang w:val="es-ES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  <w:r w:rsidRPr="006659A5">
        <w:rPr>
          <w:rFonts w:ascii="Courier" w:hAnsi="Courier"/>
          <w:sz w:val="20"/>
          <w:szCs w:val="20"/>
          <w:lang w:val="es-ES"/>
        </w:rPr>
        <w:t>tau.lpsi &lt;- pow(sd.lpsi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  <w:lang w:val="es-ES"/>
        </w:rPr>
        <w:t xml:space="preserve">    </w:t>
      </w:r>
      <w:r w:rsidRPr="006659A5">
        <w:rPr>
          <w:rFonts w:ascii="Courier" w:hAnsi="Courier"/>
          <w:sz w:val="20"/>
          <w:szCs w:val="20"/>
        </w:rPr>
        <w:t>sd.lpsi ~ dunif(0,5) # Species heterogeneity in logit(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au.lp &lt;- pow(sd.lp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d.lp ~ dunif(0,5) # Species heterogeneity in logit(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uperpopulation proces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w[k] ~ dbern(omega) # Community membership indicator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Ecological model for latent occurrence z (process model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mu.psi[k] &lt;- w[k] * psi[k] # species not part of community zeroed out for z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  <w:lang w:val="es-ES"/>
        </w:rPr>
      </w:pPr>
      <w:r w:rsidRPr="006659A5">
        <w:rPr>
          <w:rFonts w:ascii="Courier" w:hAnsi="Courier"/>
          <w:sz w:val="20"/>
          <w:szCs w:val="20"/>
        </w:rPr>
        <w:t xml:space="preserve">      </w:t>
      </w:r>
      <w:r w:rsidRPr="006659A5">
        <w:rPr>
          <w:rFonts w:ascii="Courier" w:hAnsi="Courier"/>
          <w:sz w:val="20"/>
          <w:szCs w:val="20"/>
          <w:lang w:val="es-ES"/>
        </w:rPr>
        <w:t>logit(psi[k]) &lt;- lpsi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  <w:lang w:val="es-ES"/>
        </w:rPr>
        <w:t xml:space="preserve">      </w:t>
      </w:r>
      <w:r w:rsidRPr="006659A5">
        <w:rPr>
          <w:rFonts w:ascii="Courier" w:hAnsi="Courier"/>
          <w:sz w:val="20"/>
          <w:szCs w:val="20"/>
        </w:rPr>
        <w:t>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z[i,k] ~ dbern(mu.psi[k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Observation model for observed detection frequen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logit(p[k]) &lt;- lp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mu.p[i,k] &lt;- z[i,k] * p[k] # non-occurring species are zeroed out for p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yaug[i,k] ~ dbin(mu.p[i,k], nrep[i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Derived quantit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Socc.fs[k] &lt;- sum(z[,k]) # Number of occupied sites among the sampled on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speciesP[k]&lt;-ifelse(Socc.fs[k]&gt;0,1,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small&lt;-sum(species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Nsite[i] &lt;- sum(z[i,]) # Number of occurring species at each sit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0 &lt;- sum(w[(n+1):(n+nz)]) # Number of undetected spe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total &lt;- sum(w[]) # Total metacommunity size (= nspec + n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ome other things to monitor (subset to control file siz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w10missed&lt;-w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si10missed&lt;-psi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10missed&lt;-p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si.D&lt;-psi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.D&lt;-p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",fill = TRU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Same as above but with different (narrower) priors for regression coefficient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"MSODM_JAGS_v2.txt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t("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odel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Priors to describe heterogeneity among species in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 # Loop over all species in augmented lis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psi[k] ~ dnorm(mu.lpsi, tau.l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p[k] ~ dnorm(mu.lp, tau.l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Hyperpriors to describe full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  omega ~ dunif(0,1) # For data augmentation (probability of community membershi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si ~ dnorm(0,0.2) # Community mean of occupancy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 ~ dnorm(0,0.2) # Community mean of detection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  <w:lang w:val="es-ES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  <w:r w:rsidRPr="006659A5">
        <w:rPr>
          <w:rFonts w:ascii="Courier" w:hAnsi="Courier"/>
          <w:sz w:val="20"/>
          <w:szCs w:val="20"/>
          <w:lang w:val="es-ES"/>
        </w:rPr>
        <w:t>tau.lpsi &lt;- pow(sd.lpsi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  <w:lang w:val="es-ES"/>
        </w:rPr>
        <w:t xml:space="preserve">    </w:t>
      </w:r>
      <w:r w:rsidRPr="006659A5">
        <w:rPr>
          <w:rFonts w:ascii="Courier" w:hAnsi="Courier"/>
          <w:sz w:val="20"/>
          <w:szCs w:val="20"/>
        </w:rPr>
        <w:t>sd.lpsi ~ dunif(0,5) # Species heterogeneity in logit(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au.lp &lt;- pow(sd.lp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d.lp ~ dunif(0,5) # Species heterogeneity in logit(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uperpopulation proces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w[k] ~ dbern(omega) # Community membership indicator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Ecological model for latent occurrence z (process model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psi[k] &lt;- w[k] * psi[k] # species not part of community zeroed out for z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  <w:lang w:val="es-ES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  <w:r w:rsidRPr="006659A5">
        <w:rPr>
          <w:rFonts w:ascii="Courier" w:hAnsi="Courier"/>
          <w:sz w:val="20"/>
          <w:szCs w:val="20"/>
          <w:lang w:val="es-ES"/>
        </w:rPr>
        <w:t>logit(psi[k]) &lt;- lpsi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  <w:lang w:val="es-ES"/>
        </w:rPr>
        <w:t xml:space="preserve">    </w:t>
      </w:r>
      <w:r w:rsidRPr="006659A5">
        <w:rPr>
          <w:rFonts w:ascii="Courier" w:hAnsi="Courier"/>
          <w:sz w:val="20"/>
          <w:szCs w:val="20"/>
        </w:rPr>
        <w:t>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z[i,k] ~ dbern(mu.psi[k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Observation model for observed detection frequen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ogit(p[k]) &lt;- lp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p[i,k] &lt;- z[i,k] * p[k] # non-occurring species are zeroed out for p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yaug[i,k] ~ dbin(mu.p[i,k], nrep[i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Derived quantit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occ.fs[k] &lt;- sum(z[,k]) # Number of occupied sites among the sampled on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peciesP[k]&lt;-ifelse(Socc.fs[k]&gt;0,1,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small&lt;-sum(species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site[i] &lt;- sum(z[i,]) # Number of occurring species at each sit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0 &lt;- sum(w[(n+1):(n+nz)]) # Number of undetected spe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total &lt;- sum(w[]) # Total metacommunity size (= nspec + n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ome other things to monitor (subset to control file siz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w10missed&lt;-w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si10missed&lt;-psi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10missed&lt;-p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  psi.D&lt;-psi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.D&lt;-p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",fill = TRU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## Same as above but with different (narrower) priors for regression coefficients and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 also for parameter Omega (following Link 2013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"MSODM_JAGS_v3.txt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t("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odel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Priors to describe heterogeneity among species in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 # Loop over all species in augmented lis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psi[k] ~ dnorm(mu.lpsi, tau.l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p[k] ~ dnorm(mu.lp, tau.l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Hyperpriors to describe full community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omega ~ dbeta(0.001,1) # For data augmentation (probability of community membershi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si ~ dnorm(0,0.2) # Community mean of occupancy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lp ~ dnorm(0,0.2) # Community mean of detection (logi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au.lpsi &lt;- pow(sd.lpsi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d.lpsi ~ dunif(0,5) # Species heterogeneity in logit(ps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tau.lp &lt;- pow(sd.lp, -2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d.lp ~ dunif(0,5) # Species heterogeneity in logit(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uperpopulation proces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w[k] ~ dbern(omega) # Community membership indicator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Ecological model for latent occurrence z (process model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psi[k] &lt;- w[k] * psi[k] # species not part of community zeroed out for z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ogit(psi[k]) &lt;- lpsi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z[i,k] ~ dbern(mu.psi[k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Observation model for observed detection frequen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logit(p[k]) &lt;- lp[k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mu.p[i,k] &lt;- z[i,k] * p[k] # non-occurring species are zeroed out for p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 xml:space="preserve">    yaug[i,k] ~ dbin(mu.p[i,k], nrep[i]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Derived quantit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k in 1:M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occ.fs[k] &lt;- sum(z[,k]) # Number of occupied sites among the sampled on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speciesP[k]&lt;-ifelse(Socc.fs[k]&gt;0,1,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small&lt;-sum(speciesP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for (i in 1:nsite) 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site[i] &lt;- sum(z[i,]) # Number of occurring species at each sit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0 &lt;- sum(w[(n+1):(n+nz)]) # Number of undetected spe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Ntotal &lt;- sum(w[]) # Total metacommunity size (= nspec + n0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# Some other things to monitor (subset to control file size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w10missed&lt;-w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si10missed&lt;-psi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10missed&lt;-p[(n+1):(n+10)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si.D&lt;-psi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p.D&lt;-p[1:n]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",fill = TRUE)</w:t>
      </w:r>
    </w:p>
    <w:p w:rsidR="00D741B6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ink()</w:t>
      </w:r>
    </w:p>
    <w:p w:rsid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Default="006659A5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:rsidR="006659A5" w:rsidRDefault="006659A5" w:rsidP="006659A5">
      <w:pPr>
        <w:rPr>
          <w:rFonts w:ascii="Courier" w:hAnsi="Courier"/>
          <w:b/>
          <w:sz w:val="20"/>
          <w:szCs w:val="20"/>
        </w:rPr>
      </w:pPr>
      <w:r w:rsidRPr="006659A5">
        <w:rPr>
          <w:rFonts w:ascii="Courier" w:hAnsi="Courier"/>
          <w:b/>
          <w:sz w:val="20"/>
          <w:szCs w:val="20"/>
        </w:rPr>
        <w:lastRenderedPageBreak/>
        <w:t xml:space="preserve">*** </w:t>
      </w:r>
      <w:r w:rsidRPr="006659A5">
        <w:rPr>
          <w:rFonts w:ascii="Courier" w:hAnsi="Courier"/>
          <w:b/>
          <w:sz w:val="20"/>
          <w:szCs w:val="20"/>
        </w:rPr>
        <w:t>RichnessEval_main</w:t>
      </w:r>
      <w:r w:rsidRPr="006659A5">
        <w:rPr>
          <w:rFonts w:ascii="Courier" w:hAnsi="Courier"/>
          <w:b/>
          <w:sz w:val="20"/>
          <w:szCs w:val="20"/>
        </w:rPr>
        <w:t>.R ***</w:t>
      </w:r>
    </w:p>
    <w:p w:rsidR="006659A5" w:rsidRDefault="006659A5" w:rsidP="006659A5">
      <w:pPr>
        <w:rPr>
          <w:rFonts w:ascii="Courier" w:hAnsi="Courier"/>
          <w:b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MSODM richness estimation evaluation analys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--------------------------------------------------------------------------------------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MAIN SCRIPT TO RUN ONE ANALYSES (simulation of one scenario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(version 18/Feb/2018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t1&lt;-proc.time(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et.seed(mysee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 simulate data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mylandscape&lt;-genSimpleLandscape(nspecies=nspecies,betas_mu=betas_mu,betas_sd=betas_s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mydata&lt;-genSampling(mylandscape,S=S,K=K,alphas_mu=alphas_mu,alphas_sd=alphas_sd,case_p=case_p)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analyse data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myres&lt;-MSODM_constant(nz=nz,mydata,removeall0=T,params=params,ni=ni,nt=nt,nb=nb,nc=3,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                    modelname=mymodelname,ni_max=ni_max,nincr=nincr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model.out&lt;-myres$model.out; IDout&lt;-myres$IDou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rm(myre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t2&lt;-(proc.time()-t1)[3]; print(paste0("this sim took ",round(t2/60)," min"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save result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fname&lt;-paste0("N",nspecies,"_p",case_p,"_",case_psi,"_S",S,"_J",K,"_m",case_prior,"_d",sprintf("%02d", seedii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resfname&lt;-paste0("00_sims/",fname,"_",sprintf("%d", ni_max),"_",nz,".RData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ave.image(file=resfname)</w:t>
      </w:r>
    </w:p>
    <w:p w:rsid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Default="006659A5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:rsidR="006659A5" w:rsidRDefault="006659A5" w:rsidP="006659A5">
      <w:pPr>
        <w:rPr>
          <w:rFonts w:ascii="Courier" w:hAnsi="Courier"/>
          <w:b/>
          <w:sz w:val="20"/>
          <w:szCs w:val="20"/>
        </w:rPr>
      </w:pPr>
      <w:r w:rsidRPr="006659A5">
        <w:rPr>
          <w:rFonts w:ascii="Courier" w:hAnsi="Courier"/>
          <w:b/>
          <w:sz w:val="20"/>
          <w:szCs w:val="20"/>
        </w:rPr>
        <w:lastRenderedPageBreak/>
        <w:t xml:space="preserve">*** </w:t>
      </w:r>
      <w:r w:rsidRPr="006659A5">
        <w:rPr>
          <w:rFonts w:ascii="Courier" w:hAnsi="Courier"/>
          <w:b/>
          <w:sz w:val="20"/>
          <w:szCs w:val="20"/>
        </w:rPr>
        <w:t>RichnessEval_throw.R</w:t>
      </w:r>
      <w:r w:rsidRPr="006659A5">
        <w:rPr>
          <w:rFonts w:ascii="Courier" w:hAnsi="Courier"/>
          <w:b/>
          <w:sz w:val="20"/>
          <w:szCs w:val="20"/>
        </w:rPr>
        <w:t xml:space="preserve"> ***</w:t>
      </w:r>
    </w:p>
    <w:p w:rsidR="006659A5" w:rsidRDefault="006659A5" w:rsidP="006659A5">
      <w:pPr>
        <w:rPr>
          <w:rFonts w:ascii="Courier" w:hAnsi="Courier"/>
          <w:b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MSODM richness estimation evaluation analys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--------------------------------------------------------------------------------------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EXAMPLE OF FILE TO RUN A SET OF SIMULAT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 (version 18/Feb/2018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clean space and load functions 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rm(list=ls()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library(jagsUI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ource("RichnessEval_functs_analysis.R")  #load function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  <w:bookmarkStart w:id="0" w:name="_GoBack"/>
      <w:bookmarkEnd w:id="0"/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 CHOSE HERE THE SIMULATION PARAMETERS 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nspecies=100     #true number of speci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se_psi="psiH"  #occupancy scenario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se_p=1         #detectability scenario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case_prior=1     #which version of priors to us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ni_max=2e5       #max nr of MCMC sample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eediis=1:10     #which dataset/s to generate (choose a seed in our set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params_type=3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save_data=T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##########################################################################################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myseeds_v&lt;-c(1010,10,50,2342,535,99,987,1142,888,1209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 set up community parameter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==1){alphas_mu=-2;alphas_sd=1} #detectability scenario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si=="psiH"){                  #occupancy scenario (HIGH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betas_mu=-1;betas_sd=0.3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z_v&lt;-c(500,100,100,100,50,50,50,50,50)  #nzeros (based on preliminary analyse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}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si=="psiL"){                  #occupancy scenario (LOW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betas_mu=-2;betas_sd=0.6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nz_v&lt;-c(500,500,500,500,200,200,100,50,50)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}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# set up MCMC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nincr=50e3   #sample increment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nb=25e3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nt=25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lastRenderedPageBreak/>
        <w:t># set up model (different options for priors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rior==1) {mymodelname&lt;-"MSODM_JAGS.txt"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rior==2) {mymodelname&lt;-"MSODM_JAGS_v2.txt"} #narrower regression priors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case_prior==3) {mymodelname&lt;-"MSODM_JAGS_v3.txt"} #narrower regression priors, a scale prior for omega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 params to store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params &lt;- c("mu.lpsi","sd.lpsi","mu.lp","sd.lp","Ntotal","omega","Nsmall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params_type&gt;1) params&lt;-c(params,"w10missed","psi10missed","p10missed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if (params_type&gt;2) params&lt;-c(params,"psi.D","p.D"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# run the analyses (all combinations of S and K, for all seeds selected)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for (ii in 1:length(seediis)){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eedii&lt;-seediis[ii];myseed=myseeds_v[seedii]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25;K=2;nz=nz_v[1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25;K=4;nz=nz_v[2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25;K=6;nz=nz_v[3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50;K=2;nz=nz_v[4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50;K=4;nz=nz_v[5]; 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50;K=6;nz=nz_v[6]; 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150;K=2;nz=nz_v[7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150;K=4;nz=nz_v[8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 xml:space="preserve">  S=150;K=6;nz=nz_v[9];source("RichnessEval_main_v180218.R");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  <w:r w:rsidRPr="006659A5">
        <w:rPr>
          <w:rFonts w:ascii="Courier" w:hAnsi="Courier"/>
          <w:sz w:val="20"/>
          <w:szCs w:val="20"/>
        </w:rPr>
        <w:t>}</w:t>
      </w:r>
    </w:p>
    <w:p w:rsidR="006659A5" w:rsidRPr="006659A5" w:rsidRDefault="006659A5" w:rsidP="006659A5">
      <w:pPr>
        <w:rPr>
          <w:rFonts w:ascii="Courier" w:hAnsi="Courier"/>
          <w:sz w:val="20"/>
          <w:szCs w:val="20"/>
        </w:rPr>
      </w:pPr>
    </w:p>
    <w:sectPr w:rsidR="006659A5" w:rsidRPr="006659A5" w:rsidSect="006659A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auto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A5"/>
    <w:rsid w:val="00000E46"/>
    <w:rsid w:val="00001100"/>
    <w:rsid w:val="00020DF2"/>
    <w:rsid w:val="00025C1E"/>
    <w:rsid w:val="00047297"/>
    <w:rsid w:val="00051CA2"/>
    <w:rsid w:val="000526B1"/>
    <w:rsid w:val="0006396A"/>
    <w:rsid w:val="00067711"/>
    <w:rsid w:val="00067BA0"/>
    <w:rsid w:val="000A4FF0"/>
    <w:rsid w:val="000B446C"/>
    <w:rsid w:val="000C52DD"/>
    <w:rsid w:val="000E28EC"/>
    <w:rsid w:val="000E3695"/>
    <w:rsid w:val="000F7859"/>
    <w:rsid w:val="00103274"/>
    <w:rsid w:val="001059EE"/>
    <w:rsid w:val="00106395"/>
    <w:rsid w:val="0010757E"/>
    <w:rsid w:val="00111236"/>
    <w:rsid w:val="00126304"/>
    <w:rsid w:val="00142F4D"/>
    <w:rsid w:val="00155DF1"/>
    <w:rsid w:val="00170A90"/>
    <w:rsid w:val="001A22F9"/>
    <w:rsid w:val="001B344A"/>
    <w:rsid w:val="001C7149"/>
    <w:rsid w:val="001D3D7A"/>
    <w:rsid w:val="001D4E30"/>
    <w:rsid w:val="00216C19"/>
    <w:rsid w:val="00224360"/>
    <w:rsid w:val="00244DCC"/>
    <w:rsid w:val="002637E1"/>
    <w:rsid w:val="0027166A"/>
    <w:rsid w:val="00275AE8"/>
    <w:rsid w:val="00281DBC"/>
    <w:rsid w:val="00286868"/>
    <w:rsid w:val="00297B37"/>
    <w:rsid w:val="002B569E"/>
    <w:rsid w:val="002C58B4"/>
    <w:rsid w:val="003029FE"/>
    <w:rsid w:val="003056B5"/>
    <w:rsid w:val="00317CC0"/>
    <w:rsid w:val="00323FE7"/>
    <w:rsid w:val="003472F2"/>
    <w:rsid w:val="003535D2"/>
    <w:rsid w:val="00354B53"/>
    <w:rsid w:val="0035593D"/>
    <w:rsid w:val="003563F2"/>
    <w:rsid w:val="003763FA"/>
    <w:rsid w:val="003816A5"/>
    <w:rsid w:val="0039356E"/>
    <w:rsid w:val="003F61D1"/>
    <w:rsid w:val="004056A3"/>
    <w:rsid w:val="0040715C"/>
    <w:rsid w:val="00410EB7"/>
    <w:rsid w:val="00413258"/>
    <w:rsid w:val="00423CF9"/>
    <w:rsid w:val="004250ED"/>
    <w:rsid w:val="004414AB"/>
    <w:rsid w:val="0046405E"/>
    <w:rsid w:val="004949EE"/>
    <w:rsid w:val="004C725C"/>
    <w:rsid w:val="004D4FB4"/>
    <w:rsid w:val="004F19F2"/>
    <w:rsid w:val="00516C39"/>
    <w:rsid w:val="005200F7"/>
    <w:rsid w:val="00520F80"/>
    <w:rsid w:val="0052552F"/>
    <w:rsid w:val="00541C99"/>
    <w:rsid w:val="00544531"/>
    <w:rsid w:val="00564E00"/>
    <w:rsid w:val="00590F36"/>
    <w:rsid w:val="005A5E97"/>
    <w:rsid w:val="005B4ED2"/>
    <w:rsid w:val="00601904"/>
    <w:rsid w:val="00604FF2"/>
    <w:rsid w:val="0060658A"/>
    <w:rsid w:val="006151F0"/>
    <w:rsid w:val="0061787A"/>
    <w:rsid w:val="00620E6F"/>
    <w:rsid w:val="00632EF1"/>
    <w:rsid w:val="006608CE"/>
    <w:rsid w:val="0066413B"/>
    <w:rsid w:val="006659A5"/>
    <w:rsid w:val="00691986"/>
    <w:rsid w:val="006B19D7"/>
    <w:rsid w:val="006B42A3"/>
    <w:rsid w:val="006B4779"/>
    <w:rsid w:val="006C53F7"/>
    <w:rsid w:val="006D1EB9"/>
    <w:rsid w:val="006E6225"/>
    <w:rsid w:val="006F3503"/>
    <w:rsid w:val="00707765"/>
    <w:rsid w:val="0071085B"/>
    <w:rsid w:val="00725E8A"/>
    <w:rsid w:val="00727A81"/>
    <w:rsid w:val="00745945"/>
    <w:rsid w:val="007535E9"/>
    <w:rsid w:val="0076501D"/>
    <w:rsid w:val="00766EEA"/>
    <w:rsid w:val="00781D97"/>
    <w:rsid w:val="007A04AE"/>
    <w:rsid w:val="007A3097"/>
    <w:rsid w:val="007A559B"/>
    <w:rsid w:val="007C7D56"/>
    <w:rsid w:val="007E4697"/>
    <w:rsid w:val="007F233B"/>
    <w:rsid w:val="0080529E"/>
    <w:rsid w:val="00844A77"/>
    <w:rsid w:val="00853A34"/>
    <w:rsid w:val="008678EE"/>
    <w:rsid w:val="0087072A"/>
    <w:rsid w:val="00876D80"/>
    <w:rsid w:val="008950FE"/>
    <w:rsid w:val="008B36DC"/>
    <w:rsid w:val="008B57CE"/>
    <w:rsid w:val="008C2573"/>
    <w:rsid w:val="008C2B54"/>
    <w:rsid w:val="008C37C3"/>
    <w:rsid w:val="008C5323"/>
    <w:rsid w:val="008E0E5C"/>
    <w:rsid w:val="008E3FDC"/>
    <w:rsid w:val="008E667C"/>
    <w:rsid w:val="008F1B37"/>
    <w:rsid w:val="00915D86"/>
    <w:rsid w:val="00930C60"/>
    <w:rsid w:val="009479B9"/>
    <w:rsid w:val="009760A6"/>
    <w:rsid w:val="00994D17"/>
    <w:rsid w:val="009960AE"/>
    <w:rsid w:val="009A7490"/>
    <w:rsid w:val="009C562C"/>
    <w:rsid w:val="009E3102"/>
    <w:rsid w:val="009E41B8"/>
    <w:rsid w:val="00A00DDA"/>
    <w:rsid w:val="00A12D7D"/>
    <w:rsid w:val="00A165DF"/>
    <w:rsid w:val="00A320F1"/>
    <w:rsid w:val="00A35E82"/>
    <w:rsid w:val="00A47B33"/>
    <w:rsid w:val="00A72D9F"/>
    <w:rsid w:val="00A84233"/>
    <w:rsid w:val="00A90A6C"/>
    <w:rsid w:val="00AB5D6B"/>
    <w:rsid w:val="00AC3F08"/>
    <w:rsid w:val="00AD2580"/>
    <w:rsid w:val="00AD28DE"/>
    <w:rsid w:val="00AD6448"/>
    <w:rsid w:val="00AD6F3F"/>
    <w:rsid w:val="00AD6FB7"/>
    <w:rsid w:val="00AE2912"/>
    <w:rsid w:val="00AE319E"/>
    <w:rsid w:val="00B233BC"/>
    <w:rsid w:val="00B252B7"/>
    <w:rsid w:val="00B453F0"/>
    <w:rsid w:val="00B477F6"/>
    <w:rsid w:val="00B53EF6"/>
    <w:rsid w:val="00B71C61"/>
    <w:rsid w:val="00B93985"/>
    <w:rsid w:val="00BA26A1"/>
    <w:rsid w:val="00BA5359"/>
    <w:rsid w:val="00BA6985"/>
    <w:rsid w:val="00BB0E2F"/>
    <w:rsid w:val="00BB501B"/>
    <w:rsid w:val="00BB6141"/>
    <w:rsid w:val="00BC1B3A"/>
    <w:rsid w:val="00BC4CF2"/>
    <w:rsid w:val="00BC78E0"/>
    <w:rsid w:val="00BD0BC9"/>
    <w:rsid w:val="00BD67CC"/>
    <w:rsid w:val="00BE3EDA"/>
    <w:rsid w:val="00BF5E32"/>
    <w:rsid w:val="00C25CD6"/>
    <w:rsid w:val="00C34E14"/>
    <w:rsid w:val="00C65C27"/>
    <w:rsid w:val="00C7291B"/>
    <w:rsid w:val="00C7550C"/>
    <w:rsid w:val="00C80145"/>
    <w:rsid w:val="00C92D9A"/>
    <w:rsid w:val="00CA5848"/>
    <w:rsid w:val="00CB5C51"/>
    <w:rsid w:val="00CC034E"/>
    <w:rsid w:val="00CC158D"/>
    <w:rsid w:val="00CD04DF"/>
    <w:rsid w:val="00CD1EDA"/>
    <w:rsid w:val="00CD6106"/>
    <w:rsid w:val="00CF6B87"/>
    <w:rsid w:val="00D045E0"/>
    <w:rsid w:val="00D55C19"/>
    <w:rsid w:val="00D741B6"/>
    <w:rsid w:val="00D80D39"/>
    <w:rsid w:val="00D868C0"/>
    <w:rsid w:val="00DB7379"/>
    <w:rsid w:val="00DD5938"/>
    <w:rsid w:val="00DE1AAE"/>
    <w:rsid w:val="00E01A3A"/>
    <w:rsid w:val="00E216F0"/>
    <w:rsid w:val="00E261E5"/>
    <w:rsid w:val="00E27D07"/>
    <w:rsid w:val="00E325E2"/>
    <w:rsid w:val="00E44A9F"/>
    <w:rsid w:val="00E532DD"/>
    <w:rsid w:val="00E57F97"/>
    <w:rsid w:val="00E83291"/>
    <w:rsid w:val="00E844C6"/>
    <w:rsid w:val="00E91924"/>
    <w:rsid w:val="00E92B5B"/>
    <w:rsid w:val="00EA0434"/>
    <w:rsid w:val="00EB0983"/>
    <w:rsid w:val="00EE4A77"/>
    <w:rsid w:val="00EF79FB"/>
    <w:rsid w:val="00F0435E"/>
    <w:rsid w:val="00F10BB9"/>
    <w:rsid w:val="00F44A28"/>
    <w:rsid w:val="00FA4D9B"/>
    <w:rsid w:val="00FB1124"/>
    <w:rsid w:val="00FD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4472E"/>
  <w14:defaultImageDpi w14:val="32767"/>
  <w15:chartTrackingRefBased/>
  <w15:docId w15:val="{3493D312-D1B9-FC4D-B05D-7B7F0907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94</Words>
  <Characters>14220</Characters>
  <Application>Microsoft Office Word</Application>
  <DocSecurity>0</DocSecurity>
  <Lines>118</Lines>
  <Paragraphs>33</Paragraphs>
  <ScaleCrop>false</ScaleCrop>
  <Company/>
  <LinksUpToDate>false</LinksUpToDate>
  <CharactersWithSpaces>1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tzeta Guillera-Arroita</dc:creator>
  <cp:keywords/>
  <dc:description/>
  <cp:lastModifiedBy>Gurutzeta Guillera-Arroita</cp:lastModifiedBy>
  <cp:revision>1</cp:revision>
  <dcterms:created xsi:type="dcterms:W3CDTF">2018-04-04T23:13:00Z</dcterms:created>
  <dcterms:modified xsi:type="dcterms:W3CDTF">2018-04-04T23:17:00Z</dcterms:modified>
</cp:coreProperties>
</file>